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7C6" w:rsidRPr="00E55AD8" w:rsidRDefault="00A55B00" w:rsidP="000701A9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5A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55AD8" w:rsidRPr="00E55AD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366D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A55B00" w:rsidRDefault="00A55B00" w:rsidP="000701A9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AD8" w:rsidRPr="00E55AD8" w:rsidRDefault="00E55AD8" w:rsidP="000701A9">
      <w:pPr>
        <w:pStyle w:val="Textebru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647C6" w:rsidRPr="00E55AD8" w:rsidRDefault="005647C6" w:rsidP="000701A9">
      <w:pPr>
        <w:pStyle w:val="Textebrut"/>
        <w:rPr>
          <w:rFonts w:ascii="Courier New" w:hAnsi="Courier New" w:cs="Courier New"/>
          <w:sz w:val="20"/>
          <w:szCs w:val="20"/>
          <w:lang w:val="en-US"/>
        </w:rPr>
      </w:pPr>
    </w:p>
    <w:p w:rsidR="005647C6" w:rsidRPr="00B66E93" w:rsidRDefault="00E55AD8" w:rsidP="000701A9">
      <w:pPr>
        <w:pStyle w:val="Textebrut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ab/>
      </w:r>
      <w:r w:rsidR="00A55B00" w:rsidRPr="00E55AD8">
        <w:rPr>
          <w:rFonts w:ascii="Courier New" w:hAnsi="Courier New" w:cs="Courier New"/>
          <w:sz w:val="20"/>
          <w:szCs w:val="20"/>
          <w:lang w:val="en-US"/>
        </w:rPr>
        <w:tab/>
      </w:r>
      <w:r w:rsidR="001B5254" w:rsidRPr="00B66E9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LIM2</w:t>
      </w:r>
      <w:r w:rsidR="001B5254" w:rsidRPr="00B66E93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r>
        <w:rPr>
          <w:rFonts w:ascii="Courier New" w:hAnsi="Courier New" w:cs="Courier New"/>
          <w:sz w:val="20"/>
          <w:szCs w:val="20"/>
          <w:lang w:val="en-US"/>
        </w:rPr>
        <w:t>LIM3</w:t>
      </w:r>
    </w:p>
    <w:p w:rsidR="005647C6" w:rsidRPr="00B66E93" w:rsidRDefault="005647C6" w:rsidP="000701A9">
      <w:pPr>
        <w:pStyle w:val="Textebrut"/>
        <w:rPr>
          <w:rFonts w:ascii="Courier New" w:hAnsi="Courier New" w:cs="Courier New"/>
          <w:sz w:val="20"/>
          <w:szCs w:val="20"/>
          <w:lang w:val="en-US"/>
        </w:rPr>
      </w:pPr>
    </w:p>
    <w:p w:rsidR="005647C6" w:rsidRPr="00B66E93" w:rsidRDefault="00E55AD8" w:rsidP="00A55B00">
      <w:pPr>
        <w:pStyle w:val="Textebrut"/>
        <w:ind w:firstLine="708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LIM1</w:t>
      </w:r>
      <w:r>
        <w:rPr>
          <w:rFonts w:ascii="Courier New" w:hAnsi="Courier New" w:cs="Courier New"/>
          <w:sz w:val="20"/>
          <w:szCs w:val="20"/>
          <w:lang w:val="en-US"/>
        </w:rPr>
        <w:tab/>
        <w:t xml:space="preserve"> 0.9232</w:t>
      </w:r>
      <w:r>
        <w:rPr>
          <w:rFonts w:ascii="Courier New" w:hAnsi="Courier New" w:cs="Courier New"/>
          <w:sz w:val="20"/>
          <w:szCs w:val="20"/>
          <w:lang w:val="en-US"/>
        </w:rPr>
        <w:tab/>
        <w:t xml:space="preserve"> 0.9772</w:t>
      </w:r>
    </w:p>
    <w:p w:rsidR="005647C6" w:rsidRPr="00B66E93" w:rsidRDefault="00E55AD8" w:rsidP="00E55AD8">
      <w:pPr>
        <w:pStyle w:val="Textebrut"/>
        <w:ind w:firstLine="708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LIM2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 xml:space="preserve"> 0.9358</w:t>
      </w:r>
    </w:p>
    <w:p w:rsidR="00A55B00" w:rsidRPr="007B4AF4" w:rsidRDefault="00A55B00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p w:rsidR="00184D08" w:rsidRPr="007B4AF4" w:rsidRDefault="00184D08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p w:rsidR="00184D08" w:rsidRPr="007B4AF4" w:rsidRDefault="00184D08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p w:rsidR="00184D08" w:rsidRPr="007B4AF4" w:rsidRDefault="00184D08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sectPr w:rsidR="00184D08" w:rsidRPr="007B4AF4" w:rsidSect="001B5254">
      <w:pgSz w:w="16838" w:h="11906" w:orient="landscape"/>
      <w:pgMar w:top="1334" w:right="1417" w:bottom="1335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81154"/>
    <w:rsid w:val="000701A9"/>
    <w:rsid w:val="00081154"/>
    <w:rsid w:val="000B5031"/>
    <w:rsid w:val="00184D08"/>
    <w:rsid w:val="001B5254"/>
    <w:rsid w:val="005647C6"/>
    <w:rsid w:val="005B677E"/>
    <w:rsid w:val="005D6350"/>
    <w:rsid w:val="007000B2"/>
    <w:rsid w:val="007845B4"/>
    <w:rsid w:val="007B4AF4"/>
    <w:rsid w:val="00A366DE"/>
    <w:rsid w:val="00A55B00"/>
    <w:rsid w:val="00B66E93"/>
    <w:rsid w:val="00D872C8"/>
    <w:rsid w:val="00E55AD8"/>
    <w:rsid w:val="00F30A9F"/>
    <w:rsid w:val="00F537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56" w:after="11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0701A9"/>
    <w:pPr>
      <w:spacing w:before="0" w:after="0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0701A9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>INRA - UMR GABI</Company>
  <LinksUpToDate>false</LinksUpToDate>
  <CharactersWithSpaces>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Rocha</dc:creator>
  <cp:lastModifiedBy>Anonyme*</cp:lastModifiedBy>
  <cp:revision>2</cp:revision>
  <dcterms:created xsi:type="dcterms:W3CDTF">2013-01-07T08:43:00Z</dcterms:created>
  <dcterms:modified xsi:type="dcterms:W3CDTF">2013-01-07T08:43:00Z</dcterms:modified>
</cp:coreProperties>
</file>